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50139" w14:textId="2C0DBA6C" w:rsidR="00895B12" w:rsidRPr="00A23C56" w:rsidRDefault="00895B12" w:rsidP="00895B12">
      <w:pPr>
        <w:rPr>
          <w:rFonts w:ascii="Times New Roman" w:hAnsi="Times New Roman" w:cs="Times New Roman"/>
          <w:sz w:val="24"/>
          <w:szCs w:val="24"/>
        </w:rPr>
      </w:pPr>
      <w:r w:rsidRPr="00895B1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3F17">
        <w:rPr>
          <w:rFonts w:ascii="Times New Roman" w:hAnsi="Times New Roman" w:cs="Times New Roman"/>
          <w:sz w:val="24"/>
          <w:szCs w:val="24"/>
        </w:rPr>
        <w:t xml:space="preserve"> Primers for real-time quantitative polymerase chain react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9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4111"/>
        <w:gridCol w:w="4110"/>
      </w:tblGrid>
      <w:tr w:rsidR="00895B12" w14:paraId="3F38C7C2" w14:textId="77777777" w:rsidTr="00462689"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093C9FAF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75C6A3FC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608DE937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verse Primer</w:t>
            </w:r>
          </w:p>
        </w:tc>
      </w:tr>
      <w:tr w:rsidR="00895B12" w14:paraId="0C99D668" w14:textId="77777777" w:rsidTr="00462689"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14:paraId="00544315" w14:textId="77777777" w:rsidR="00895B12" w:rsidRPr="008630F4" w:rsidRDefault="00895B12" w:rsidP="00462689">
            <w:pPr>
              <w:spacing w:line="3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8630F4">
              <w:rPr>
                <w:rFonts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14:paraId="3B9E3BCB" w14:textId="77777777" w:rsidR="00895B12" w:rsidRDefault="00895B12" w:rsidP="00462689">
            <w:pPr>
              <w:spacing w:line="340" w:lineRule="exact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AACGACCACTTTGTCAAGC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vAlign w:val="center"/>
          </w:tcPr>
          <w:p w14:paraId="4068B94F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TGAGGTCCACCACCCTG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00A949D4" w14:textId="77777777" w:rsidTr="00462689">
        <w:tc>
          <w:tcPr>
            <w:tcW w:w="1702" w:type="dxa"/>
          </w:tcPr>
          <w:p w14:paraId="04C30AEF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SCAT1</w:t>
            </w:r>
          </w:p>
        </w:tc>
        <w:tc>
          <w:tcPr>
            <w:tcW w:w="4111" w:type="dxa"/>
          </w:tcPr>
          <w:p w14:paraId="49871A50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CTCCACAACGACAGGTGCTT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5F093E56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GT</w:t>
            </w:r>
            <w:bookmarkStart w:id="0" w:name="_GoBack"/>
            <w:bookmarkEnd w:id="0"/>
            <w:r w:rsidRPr="00322E3E">
              <w:rPr>
                <w:rFonts w:ascii="Times New Roman" w:hAnsi="Times New Roman"/>
                <w:color w:val="000000"/>
                <w:szCs w:val="21"/>
              </w:rPr>
              <w:t>TCCCAGTGACATTCAGCG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7FEAC901" w14:textId="77777777" w:rsidTr="00462689">
        <w:tc>
          <w:tcPr>
            <w:tcW w:w="1702" w:type="dxa"/>
          </w:tcPr>
          <w:p w14:paraId="798202A9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H19</w:t>
            </w:r>
          </w:p>
        </w:tc>
        <w:tc>
          <w:tcPr>
            <w:tcW w:w="4111" w:type="dxa"/>
          </w:tcPr>
          <w:p w14:paraId="0BACF387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TAGTCTGGAAGCTCCGACCG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050730E1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ATGGGGCGTAATGGAATG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5B4142B2" w14:textId="77777777" w:rsidTr="00462689">
        <w:tc>
          <w:tcPr>
            <w:tcW w:w="1702" w:type="dxa"/>
          </w:tcPr>
          <w:p w14:paraId="6D2E1E13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LINC00592</w:t>
            </w:r>
          </w:p>
        </w:tc>
        <w:tc>
          <w:tcPr>
            <w:tcW w:w="4111" w:type="dxa"/>
          </w:tcPr>
          <w:p w14:paraId="1D44C2B4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AACCCCGAAACATTGGCAC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71EE3A58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CACTAAAGGCTGGTCGGTC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12BF4C5A" w14:textId="77777777" w:rsidTr="00462689">
        <w:tc>
          <w:tcPr>
            <w:tcW w:w="1702" w:type="dxa"/>
          </w:tcPr>
          <w:p w14:paraId="71A882E6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PRKAG2-AS1</w:t>
            </w:r>
          </w:p>
        </w:tc>
        <w:tc>
          <w:tcPr>
            <w:tcW w:w="4111" w:type="dxa"/>
          </w:tcPr>
          <w:p w14:paraId="68B2A265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CTGGAACCAGTAAGCCCGT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280CEBD0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CAGGCTCCGAGCTGGTTTA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08ACAA58" w14:textId="77777777" w:rsidTr="00462689">
        <w:tc>
          <w:tcPr>
            <w:tcW w:w="1702" w:type="dxa"/>
          </w:tcPr>
          <w:p w14:paraId="4FE0DE9A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FLG-AS1</w:t>
            </w:r>
          </w:p>
        </w:tc>
        <w:tc>
          <w:tcPr>
            <w:tcW w:w="4111" w:type="dxa"/>
          </w:tcPr>
          <w:p w14:paraId="00C8A5D9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GGTCTCACAAAGAGGATACCTG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2C8F1886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TGAACCTGGACAAGTCACTAAAG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43B3534A" w14:textId="77777777" w:rsidTr="00462689">
        <w:tc>
          <w:tcPr>
            <w:tcW w:w="1702" w:type="dxa"/>
          </w:tcPr>
          <w:p w14:paraId="630FB2E4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322E3E">
              <w:rPr>
                <w:rFonts w:ascii="Times New Roman" w:hAnsi="Times New Roman"/>
                <w:color w:val="000000"/>
                <w:szCs w:val="21"/>
              </w:rPr>
              <w:t>GAS6-AS1</w:t>
            </w:r>
          </w:p>
        </w:tc>
        <w:tc>
          <w:tcPr>
            <w:tcW w:w="4111" w:type="dxa"/>
          </w:tcPr>
          <w:p w14:paraId="6C4ED0DF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322E3E">
              <w:rPr>
                <w:rFonts w:ascii="Times New Roman" w:hAnsi="Times New Roman"/>
                <w:color w:val="000000"/>
                <w:szCs w:val="21"/>
              </w:rPr>
              <w:t>TGCCGCTACGATGTTTGG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26AFDCB8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TGGGCAGGTGTCCACTTC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06918C01" w14:textId="77777777" w:rsidTr="00462689">
        <w:trPr>
          <w:trHeight w:val="480"/>
        </w:trPr>
        <w:tc>
          <w:tcPr>
            <w:tcW w:w="1702" w:type="dxa"/>
          </w:tcPr>
          <w:p w14:paraId="518F0C8F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SYNPR-AS1</w:t>
            </w:r>
          </w:p>
        </w:tc>
        <w:tc>
          <w:tcPr>
            <w:tcW w:w="4111" w:type="dxa"/>
          </w:tcPr>
          <w:p w14:paraId="77E19925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GACTGGATGCCAAAAGCAAC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</w:tcPr>
          <w:p w14:paraId="24BD206C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TGCCAGTCTTGACTTCCTC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005F910B" w14:textId="77777777" w:rsidTr="00462689">
        <w:trPr>
          <w:trHeight w:val="150"/>
        </w:trPr>
        <w:tc>
          <w:tcPr>
            <w:tcW w:w="1702" w:type="dxa"/>
            <w:tcBorders>
              <w:bottom w:val="nil"/>
            </w:tcBorders>
          </w:tcPr>
          <w:p w14:paraId="18B4C1C1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ZNF503-AS1</w:t>
            </w:r>
          </w:p>
        </w:tc>
        <w:tc>
          <w:tcPr>
            <w:tcW w:w="4111" w:type="dxa"/>
            <w:tcBorders>
              <w:bottom w:val="nil"/>
            </w:tcBorders>
          </w:tcPr>
          <w:p w14:paraId="6979D636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AGCCCGGAAGAGCTTGTTG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bottom w:val="nil"/>
            </w:tcBorders>
          </w:tcPr>
          <w:p w14:paraId="021BD24D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TGCCCAAACAGCTTCGATTC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54613266" w14:textId="77777777" w:rsidTr="00462689">
        <w:trPr>
          <w:trHeight w:val="1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6D4C07E5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LINC009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D7D62C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TGATTCCAGGCGTCATAACC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</w:tcPr>
          <w:p w14:paraId="2B40148D" w14:textId="77777777" w:rsidR="00895B12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TGGCGGTGCTTAGGCTTAG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2DEA0D7A" w14:textId="77777777" w:rsidTr="00462689">
        <w:trPr>
          <w:trHeight w:val="313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2FD75057" w14:textId="77777777" w:rsidR="00895B12" w:rsidRPr="008630F4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LINC005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31F8E9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GCTCAAACATCACGACAGGC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</w:tcPr>
          <w:p w14:paraId="022704A6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GTGTGTTCTGTGTTCTCCCC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18B70D76" w14:textId="77777777" w:rsidTr="00462689">
        <w:trPr>
          <w:trHeight w:val="313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0713CB81" w14:textId="77777777" w:rsidR="00895B12" w:rsidRPr="008630F4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LOC3491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72D79A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TCCTTTGGGGTAAGTTTCCG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</w:tcPr>
          <w:p w14:paraId="59C5EA36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GGTGCTGTAAATTGAGTTGGT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  <w:tr w:rsidR="00895B12" w14:paraId="06C91143" w14:textId="77777777" w:rsidTr="00462689">
        <w:trPr>
          <w:trHeight w:val="175"/>
        </w:trPr>
        <w:tc>
          <w:tcPr>
            <w:tcW w:w="1702" w:type="dxa"/>
            <w:tcBorders>
              <w:top w:val="nil"/>
              <w:bottom w:val="single" w:sz="12" w:space="0" w:color="auto"/>
              <w:right w:val="nil"/>
            </w:tcBorders>
          </w:tcPr>
          <w:p w14:paraId="418C144D" w14:textId="77777777" w:rsidR="00895B12" w:rsidRPr="008630F4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F6518E">
              <w:rPr>
                <w:rFonts w:ascii="Times New Roman" w:hAnsi="Times New Roman"/>
                <w:color w:val="000000"/>
                <w:szCs w:val="21"/>
              </w:rPr>
              <w:t>SOX2-O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39CCC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ATTGGATCGCCTGGCAAGA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</w:tcBorders>
          </w:tcPr>
          <w:p w14:paraId="5DD31B3E" w14:textId="77777777" w:rsidR="00895B12" w:rsidRPr="002D1863" w:rsidRDefault="00895B12" w:rsidP="00462689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2D1863">
              <w:rPr>
                <w:rFonts w:ascii="Times New Roman" w:hAnsi="Times New Roman"/>
                <w:color w:val="000000"/>
                <w:szCs w:val="21"/>
              </w:rPr>
              <w:t>5'-</w:t>
            </w:r>
            <w:r w:rsidRPr="00F6518E">
              <w:rPr>
                <w:rFonts w:ascii="Times New Roman" w:hAnsi="Times New Roman"/>
                <w:color w:val="000000"/>
                <w:szCs w:val="21"/>
              </w:rPr>
              <w:t>AGCCACTGAAAGGCAAGGTC</w:t>
            </w:r>
            <w:r w:rsidRPr="002D1863">
              <w:rPr>
                <w:rFonts w:ascii="Times New Roman" w:hAnsi="Times New Roman"/>
                <w:color w:val="000000"/>
                <w:szCs w:val="21"/>
              </w:rPr>
              <w:t>-3'</w:t>
            </w:r>
          </w:p>
        </w:tc>
      </w:tr>
    </w:tbl>
    <w:p w14:paraId="6AA7F4DB" w14:textId="77777777" w:rsidR="00895B12" w:rsidRDefault="00895B12" w:rsidP="00895B12">
      <w:pPr>
        <w:rPr>
          <w:rFonts w:ascii="Times New Roman" w:hAnsi="Times New Roman" w:cs="Times New Roman"/>
        </w:rPr>
      </w:pPr>
    </w:p>
    <w:p w14:paraId="48695445" w14:textId="77777777" w:rsidR="00895B12" w:rsidRDefault="00895B12" w:rsidP="00895B12">
      <w:pPr>
        <w:rPr>
          <w:rFonts w:ascii="Times New Roman" w:hAnsi="Times New Roman" w:cs="Times New Roman"/>
        </w:rPr>
      </w:pPr>
    </w:p>
    <w:p w14:paraId="6C3D428A" w14:textId="77777777" w:rsidR="00883806" w:rsidRDefault="00491C46"/>
    <w:sectPr w:rsidR="00883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2E577" w14:textId="77777777" w:rsidR="00491C46" w:rsidRDefault="00491C46" w:rsidP="00895B12">
      <w:r>
        <w:separator/>
      </w:r>
    </w:p>
  </w:endnote>
  <w:endnote w:type="continuationSeparator" w:id="0">
    <w:p w14:paraId="1862C407" w14:textId="77777777" w:rsidR="00491C46" w:rsidRDefault="00491C46" w:rsidP="00895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4DF6B" w14:textId="77777777" w:rsidR="00491C46" w:rsidRDefault="00491C46" w:rsidP="00895B12">
      <w:r>
        <w:separator/>
      </w:r>
    </w:p>
  </w:footnote>
  <w:footnote w:type="continuationSeparator" w:id="0">
    <w:p w14:paraId="0425CA58" w14:textId="77777777" w:rsidR="00491C46" w:rsidRDefault="00491C46" w:rsidP="00895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C8"/>
    <w:rsid w:val="002E66C8"/>
    <w:rsid w:val="00491C46"/>
    <w:rsid w:val="00895B12"/>
    <w:rsid w:val="009E5AD2"/>
    <w:rsid w:val="00BF174D"/>
    <w:rsid w:val="00E251CF"/>
    <w:rsid w:val="00EA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D96C0"/>
  <w15:chartTrackingRefBased/>
  <w15:docId w15:val="{563A8FA1-1E24-4A1F-A38E-239C752E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B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B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3-15T07:51:00Z</dcterms:created>
  <dcterms:modified xsi:type="dcterms:W3CDTF">2020-03-15T07:52:00Z</dcterms:modified>
</cp:coreProperties>
</file>